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BC7" w:rsidRDefault="004B69E1" w:rsidP="00D03BC7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69E1">
        <w:rPr>
          <w:rFonts w:ascii="Times New Roman" w:hAnsi="Times New Roman" w:cs="Times New Roman"/>
          <w:sz w:val="24"/>
          <w:szCs w:val="24"/>
          <w:lang w:val="en-US"/>
        </w:rPr>
        <w:t>Table S3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52460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BE3D59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online </w:t>
      </w:r>
      <w:r w:rsidR="00E52460" w:rsidRPr="00B55C06">
        <w:rPr>
          <w:rFonts w:ascii="Times New Roman" w:hAnsi="Times New Roman" w:cs="Times New Roman"/>
          <w:sz w:val="24"/>
          <w:szCs w:val="24"/>
          <w:lang w:val="en-US"/>
        </w:rPr>
        <w:t>database</w:t>
      </w:r>
      <w:r w:rsidR="00D356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E3D59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and sources</w:t>
      </w:r>
      <w:r w:rsidR="00E52460"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E52460" w:rsidRPr="00B55C06">
        <w:rPr>
          <w:rFonts w:ascii="Times New Roman" w:hAnsi="Times New Roman" w:cs="Times New Roman"/>
          <w:sz w:val="24"/>
          <w:szCs w:val="24"/>
          <w:lang w:val="en-US"/>
        </w:rPr>
        <w:t>used in the determination of exotic and native plant status</w:t>
      </w:r>
      <w:r w:rsidR="00D45BEB" w:rsidRPr="00B55C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19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10688"/>
        <w:gridCol w:w="1417"/>
      </w:tblGrid>
      <w:tr w:rsidR="00B10E0F" w:rsidRPr="00B55C06" w:rsidTr="00BC7474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untry</w:t>
            </w:r>
          </w:p>
        </w:tc>
        <w:tc>
          <w:tcPr>
            <w:tcW w:w="10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nline database or 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ccess date 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10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6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floraargentina.edu.ar/espsin.asp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2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Brazil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floradobrasil.jbrj.gov.br/jabot/listaBrasil/PrincipalUC/PrincipalUC.do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17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Costa Rica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8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darnis.inbio.ac.cr/ubis/FMPro?-db=UBI&amp;-lay=Weball&amp;-format=findmore.html&amp;-view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Ecuador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9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tropicos.org/ProjectAdvSearch.aspx?projectid=2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Europe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0" w:anchor="instructions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rbg-web2.rbge.org.uk/FE/fe.html#instructions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Europe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1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bd.etibioinformatics.nl/bis/flora.php?menuentry=soorten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Europe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2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europe-aliens.org/speciesSearch.do</w:t>
              </w:r>
            </w:hyperlink>
            <w:r w:rsidR="00B10E0F" w:rsidRPr="00B55C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Hawaii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3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plants.usda.gov/du/DistributionUpdate.html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19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Italy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4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dbiodbs1.univ.trieste.it/checklist/index.php?procedure=search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Japan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5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foj.c.u-tokyo.ac.jp/gbif/foj/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Malasya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6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chm-malaysia.org/Bio-Diversity-Databases/Flora-Database.aspx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Mexico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</w:rPr>
              <w:t>http://www.conabio.gob.mx/invasoras/index.</w:t>
            </w:r>
            <w:proofErr w:type="gramEnd"/>
            <w:r w:rsidRPr="00B55C06">
              <w:rPr>
                <w:rFonts w:ascii="Times New Roman" w:eastAsia="Times New Roman" w:hAnsi="Times New Roman" w:cs="Times New Roman"/>
              </w:rPr>
              <w:t>php/Especies_invasoras_-_Plant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Nicaragua</w:t>
            </w:r>
            <w:proofErr w:type="spellEnd"/>
            <w:r w:rsidRPr="00B55C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7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tropicos.org/NameSearch.aspx?projectid=7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Panama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8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tropicos.org/NameSearch.aspx?projectid=56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 xml:space="preserve">Papua New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Guinea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19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pngplants.org/PNGCensus/index_copy.html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Swiss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20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infoflora.ch/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21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brc.ac.uk/plantatlas/index.php?q=title_page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22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plants.usda.gov/du/DistributionUpdate.html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19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Various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23" w:tgtFrame="_blank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gisin.org/cwis438/websites/GISINDirectory/SpeciesStatus_Result.php?WebSiteID=4</w:t>
              </w:r>
            </w:hyperlink>
            <w:r w:rsidR="00B10E0F" w:rsidRPr="00B55C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Various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D356C5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="00B10E0F" w:rsidRPr="00B55C06">
                <w:rPr>
                  <w:rFonts w:ascii="Times New Roman" w:eastAsia="Times New Roman" w:hAnsi="Times New Roman" w:cs="Times New Roman"/>
                </w:rPr>
                <w:t>http://www.iucnredlist.org/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01481F" w:rsidTr="00BC7474">
        <w:trPr>
          <w:trHeight w:val="315"/>
        </w:trPr>
        <w:tc>
          <w:tcPr>
            <w:tcW w:w="2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 xml:space="preserve">Central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America</w:t>
            </w:r>
            <w:proofErr w:type="spellEnd"/>
          </w:p>
        </w:tc>
        <w:tc>
          <w:tcPr>
            <w:tcW w:w="10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CITES (2010) </w:t>
            </w:r>
            <w:r w:rsidRPr="00B55C06">
              <w:rPr>
                <w:rFonts w:ascii="Times New Roman" w:eastAsia="Times New Roman" w:hAnsi="Times New Roman" w:cs="Times New Roman"/>
                <w:lang w:val="en-US"/>
              </w:rPr>
              <w:t>Updated listings of fauna and flora speci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  <w:r w:rsidRPr="0001481F">
              <w:rPr>
                <w:rFonts w:ascii="Times New Roman" w:eastAsia="Times New Roman" w:hAnsi="Times New Roman" w:cs="Times New Roman"/>
                <w:lang w:val="en-US"/>
              </w:rPr>
              <w:t>Included in the CITES Appendices Distributed in Central America and Dominican Republi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 CITES, Genev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1481F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481F">
              <w:rPr>
                <w:rFonts w:ascii="Times New Roman" w:eastAsia="Times New Roman" w:hAnsi="Times New Roman" w:cs="Times New Roman"/>
                <w:lang w:val="en-US"/>
              </w:rPr>
              <w:t>20-Apr-13</w:t>
            </w:r>
          </w:p>
        </w:tc>
      </w:tr>
      <w:tr w:rsidR="00B10E0F" w:rsidRPr="00BC7474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1481F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81F">
              <w:rPr>
                <w:rFonts w:ascii="Times New Roman" w:eastAsia="Times New Roman" w:hAnsi="Times New Roman" w:cs="Times New Roman"/>
                <w:lang w:val="en-US"/>
              </w:rPr>
              <w:t>Czech Republic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1481F">
              <w:rPr>
                <w:rFonts w:ascii="Times New Roman" w:eastAsia="Times New Roman" w:hAnsi="Times New Roman" w:cs="Times New Roman"/>
                <w:lang w:val="en-US"/>
              </w:rPr>
              <w:t>Pysek</w:t>
            </w:r>
            <w:proofErr w:type="spellEnd"/>
            <w:r w:rsidRPr="0001481F">
              <w:rPr>
                <w:rFonts w:ascii="Times New Roman" w:eastAsia="Times New Roman" w:hAnsi="Times New Roman" w:cs="Times New Roman"/>
                <w:lang w:val="en-US"/>
              </w:rPr>
              <w:t xml:space="preserve"> P, 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adl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J and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andák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B (2003c) Alien ﬂora of the </w:t>
            </w:r>
            <w:r w:rsidRPr="0001481F">
              <w:rPr>
                <w:rFonts w:ascii="Times New Roman" w:eastAsia="Times New Roman" w:hAnsi="Times New Roman" w:cs="Times New Roman"/>
                <w:lang w:val="en-US"/>
              </w:rPr>
              <w:t>Czech Republic, its composition, structure and history. In: Chil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1481F">
              <w:rPr>
                <w:rFonts w:ascii="Times New Roman" w:eastAsia="Times New Roman" w:hAnsi="Times New Roman" w:cs="Times New Roman"/>
                <w:lang w:val="en-US"/>
              </w:rPr>
              <w:t xml:space="preserve">LE,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et al</w:t>
            </w:r>
            <w:r w:rsidRPr="0001481F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proofErr w:type="spellStart"/>
            <w:r w:rsidRPr="0001481F">
              <w:rPr>
                <w:rFonts w:ascii="Times New Roman" w:eastAsia="Times New Roman" w:hAnsi="Times New Roman" w:cs="Times New Roman"/>
                <w:lang w:val="en-US"/>
              </w:rPr>
              <w:t>eds</w:t>
            </w:r>
            <w:proofErr w:type="spellEnd"/>
            <w:r w:rsidRPr="0001481F">
              <w:rPr>
                <w:rFonts w:ascii="Times New Roman" w:eastAsia="Times New Roman" w:hAnsi="Times New Roman" w:cs="Times New Roman"/>
                <w:lang w:val="en-US"/>
              </w:rPr>
              <w:t>) Plant Invasions: Biological Threats an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1481F">
              <w:rPr>
                <w:rFonts w:ascii="Times New Roman" w:eastAsia="Times New Roman" w:hAnsi="Times New Roman" w:cs="Times New Roman"/>
                <w:lang w:val="en-US"/>
              </w:rPr>
              <w:t xml:space="preserve">Management Options, </w:t>
            </w:r>
            <w:proofErr w:type="spellStart"/>
            <w:r w:rsidRPr="0001481F">
              <w:rPr>
                <w:rFonts w:ascii="Times New Roman" w:eastAsia="Times New Roman" w:hAnsi="Times New Roman" w:cs="Times New Roman"/>
                <w:lang w:val="en-US"/>
              </w:rPr>
              <w:t>pp</w:t>
            </w:r>
            <w:proofErr w:type="spellEnd"/>
            <w:r w:rsidRPr="0001481F">
              <w:rPr>
                <w:rFonts w:ascii="Times New Roman" w:eastAsia="Times New Roman" w:hAnsi="Times New Roman" w:cs="Times New Roman"/>
                <w:lang w:val="en-US"/>
              </w:rPr>
              <w:t xml:space="preserve"> 113–130. </w:t>
            </w:r>
            <w:proofErr w:type="spellStart"/>
            <w:r w:rsidRPr="0001481F">
              <w:rPr>
                <w:rFonts w:ascii="Times New Roman" w:eastAsia="Times New Roman" w:hAnsi="Times New Roman" w:cs="Times New Roman"/>
                <w:lang w:val="en-US"/>
              </w:rPr>
              <w:t>Backhuys</w:t>
            </w:r>
            <w:proofErr w:type="spellEnd"/>
            <w:r w:rsidRPr="0001481F">
              <w:rPr>
                <w:rFonts w:ascii="Times New Roman" w:eastAsia="Times New Roman" w:hAnsi="Times New Roman" w:cs="Times New Roman"/>
                <w:lang w:val="en-US"/>
              </w:rPr>
              <w:t xml:space="preserve"> Publishers, Leiden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1481F">
              <w:rPr>
                <w:rFonts w:ascii="Times New Roman" w:eastAsia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1481F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481F">
              <w:rPr>
                <w:rFonts w:ascii="Times New Roman" w:eastAsia="Times New Roman" w:hAnsi="Times New Roman" w:cs="Times New Roman"/>
                <w:lang w:val="en-US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C7474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C7474">
              <w:rPr>
                <w:rFonts w:ascii="Times New Roman" w:eastAsia="Times New Roman" w:hAnsi="Times New Roman" w:cs="Times New Roman"/>
                <w:lang w:val="en-US"/>
              </w:rPr>
              <w:t>Czech Republic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1481F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adlo</w:t>
            </w:r>
            <w:proofErr w:type="spellEnd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J, </w:t>
            </w:r>
            <w:proofErr w:type="spellStart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ytrý</w:t>
            </w:r>
            <w:proofErr w:type="spellEnd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M, &amp; </w:t>
            </w:r>
            <w:proofErr w:type="spellStart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yšek</w:t>
            </w:r>
            <w:proofErr w:type="spellEnd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 (2007) Regional species pools of vascular plants in habitats of the Czech Republic. </w:t>
            </w:r>
            <w:proofErr w:type="spellStart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slia</w:t>
            </w:r>
            <w:proofErr w:type="spellEnd"/>
            <w:r w:rsidRPr="0001481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79:303-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077093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lastRenderedPageBreak/>
              <w:t>Czech</w:t>
            </w:r>
            <w:proofErr w:type="spellEnd"/>
            <w:r w:rsidRPr="00B55C0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77093">
              <w:rPr>
                <w:rFonts w:ascii="Times New Roman" w:eastAsia="Times New Roman" w:hAnsi="Times New Roman" w:cs="Times New Roman"/>
                <w:lang w:val="en-US"/>
              </w:rPr>
              <w:t>Pyšek</w:t>
            </w:r>
            <w:proofErr w:type="spellEnd"/>
            <w:r w:rsidRPr="00077093">
              <w:rPr>
                <w:rFonts w:ascii="Times New Roman" w:eastAsia="Times New Roman" w:hAnsi="Times New Roman" w:cs="Times New Roman"/>
                <w:lang w:val="en-US"/>
              </w:rPr>
              <w:t xml:space="preserve"> P, et al. (2012) Catalogue of alien plants of the Czech Republic (2nd edition): checklist update, taxonomic diversity and invasion patterns. </w:t>
            </w:r>
            <w:proofErr w:type="spellStart"/>
            <w:r w:rsidRPr="00077093">
              <w:rPr>
                <w:rFonts w:ascii="Times New Roman" w:eastAsia="Times New Roman" w:hAnsi="Times New Roman" w:cs="Times New Roman"/>
                <w:lang w:val="en-US"/>
              </w:rPr>
              <w:t>Preslia</w:t>
            </w:r>
            <w:proofErr w:type="spellEnd"/>
            <w:r w:rsidRPr="00077093">
              <w:rPr>
                <w:rFonts w:ascii="Times New Roman" w:eastAsia="Times New Roman" w:hAnsi="Times New Roman" w:cs="Times New Roman"/>
                <w:lang w:val="en-US"/>
              </w:rPr>
              <w:t xml:space="preserve"> 84: 155–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7093">
              <w:rPr>
                <w:rFonts w:ascii="Times New Roman" w:eastAsia="Times New Roman" w:hAnsi="Times New Roman" w:cs="Times New Roman"/>
                <w:lang w:val="en-US"/>
              </w:rPr>
              <w:t>21-Apr-13</w:t>
            </w:r>
          </w:p>
        </w:tc>
      </w:tr>
      <w:tr w:rsidR="00B10E0F" w:rsidRPr="00077093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7093">
              <w:rPr>
                <w:rFonts w:ascii="Times New Roman" w:eastAsia="Times New Roman" w:hAnsi="Times New Roman" w:cs="Times New Roman"/>
                <w:lang w:val="en-US"/>
              </w:rPr>
              <w:t>Europe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77093">
              <w:rPr>
                <w:rFonts w:ascii="Times New Roman" w:eastAsia="Times New Roman" w:hAnsi="Times New Roman" w:cs="Times New Roman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aisie</w:t>
            </w:r>
            <w:proofErr w:type="spellEnd"/>
            <w:r w:rsidRPr="0007709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008</w:t>
            </w:r>
            <w:r w:rsidRPr="00077093">
              <w:rPr>
                <w:rFonts w:ascii="Times New Roman" w:eastAsia="Times New Roman" w:hAnsi="Times New Roman" w:cs="Times New Roman"/>
                <w:lang w:val="en-US"/>
              </w:rPr>
              <w:t>) The Handbook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of Alien Species in Europe.</w:t>
            </w:r>
            <w:r w:rsidRPr="00077093">
              <w:rPr>
                <w:rFonts w:ascii="Times New Roman" w:eastAsia="Times New Roman" w:hAnsi="Times New Roman" w:cs="Times New Roman"/>
                <w:lang w:val="en-US"/>
              </w:rPr>
              <w:t xml:space="preserve"> Springer, Ber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7093">
              <w:rPr>
                <w:rFonts w:ascii="Times New Roman" w:eastAsia="Times New Roman" w:hAnsi="Times New Roman" w:cs="Times New Roman"/>
                <w:lang w:val="en-US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7093">
              <w:rPr>
                <w:rFonts w:ascii="Times New Roman" w:eastAsia="Times New Roman" w:hAnsi="Times New Roman" w:cs="Times New Roman"/>
                <w:lang w:val="en-US"/>
              </w:rPr>
              <w:t>Europe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77093">
              <w:rPr>
                <w:rStyle w:val="Forte"/>
                <w:rFonts w:ascii="Times New Roman" w:hAnsi="Times New Roman" w:cs="Times New Roman"/>
                <w:b w:val="0"/>
                <w:shd w:val="clear" w:color="auto" w:fill="FFFFFF"/>
              </w:rPr>
              <w:t>Scalera</w:t>
            </w:r>
            <w:proofErr w:type="spellEnd"/>
            <w:r w:rsidRPr="00077093">
              <w:rPr>
                <w:rStyle w:val="Forte"/>
                <w:rFonts w:ascii="Times New Roman" w:hAnsi="Times New Roman" w:cs="Times New Roman"/>
                <w:b w:val="0"/>
                <w:shd w:val="clear" w:color="auto" w:fill="FFFFFF"/>
              </w:rPr>
              <w:t xml:space="preserve"> R</w:t>
            </w:r>
            <w:r w:rsidRPr="00077093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proofErr w:type="spellStart"/>
            <w:r w:rsidRPr="00077093">
              <w:rPr>
                <w:rFonts w:ascii="Times New Roman" w:hAnsi="Times New Roman" w:cs="Times New Roman"/>
                <w:shd w:val="clear" w:color="auto" w:fill="FFFFFF"/>
              </w:rPr>
              <w:t>Genovesi</w:t>
            </w:r>
            <w:proofErr w:type="spellEnd"/>
            <w:r w:rsidRPr="00077093">
              <w:rPr>
                <w:rFonts w:ascii="Times New Roman" w:hAnsi="Times New Roman" w:cs="Times New Roman"/>
                <w:shd w:val="clear" w:color="auto" w:fill="FFFFFF"/>
              </w:rPr>
              <w:t xml:space="preserve"> P, </w:t>
            </w:r>
            <w:proofErr w:type="spellStart"/>
            <w:r w:rsidRPr="00077093">
              <w:rPr>
                <w:rFonts w:ascii="Times New Roman" w:hAnsi="Times New Roman" w:cs="Times New Roman"/>
                <w:shd w:val="clear" w:color="auto" w:fill="FFFFFF"/>
              </w:rPr>
              <w:t>Essl</w:t>
            </w:r>
            <w:proofErr w:type="spellEnd"/>
            <w:r w:rsidRPr="00077093">
              <w:rPr>
                <w:rFonts w:ascii="Times New Roman" w:hAnsi="Times New Roman" w:cs="Times New Roman"/>
                <w:shd w:val="clear" w:color="auto" w:fill="FFFFFF"/>
              </w:rPr>
              <w:t xml:space="preserve"> F, </w:t>
            </w:r>
            <w:proofErr w:type="spellStart"/>
            <w:r w:rsidRPr="00077093">
              <w:rPr>
                <w:rFonts w:ascii="Times New Roman" w:hAnsi="Times New Roman" w:cs="Times New Roman"/>
                <w:shd w:val="clear" w:color="auto" w:fill="FFFFFF"/>
              </w:rPr>
              <w:t>Rabitsch</w:t>
            </w:r>
            <w:proofErr w:type="spellEnd"/>
            <w:r w:rsidRPr="00077093">
              <w:rPr>
                <w:rFonts w:ascii="Times New Roman" w:hAnsi="Times New Roman" w:cs="Times New Roman"/>
                <w:shd w:val="clear" w:color="auto" w:fill="FFFFFF"/>
              </w:rPr>
              <w:t xml:space="preserve"> W, 2012.</w:t>
            </w:r>
            <w:r w:rsidRPr="00077093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hyperlink r:id="rId25" w:history="1">
              <w:r w:rsidRPr="0007709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lang w:val="en-US"/>
                </w:rPr>
                <w:t>The impacts of invasive alien species in Europe</w:t>
              </w:r>
            </w:hyperlink>
            <w:r w:rsidRPr="000770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 EEA Technical report no.16/2012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India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7093">
              <w:rPr>
                <w:rFonts w:ascii="Times New Roman" w:eastAsia="Times New Roman" w:hAnsi="Times New Roman" w:cs="Times New Roman"/>
                <w:lang w:val="en-US"/>
              </w:rPr>
              <w:t>Reddy CS (2008) Catalogue of invasive alien flora of India. Life Science Journal 5:84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9-May-13</w:t>
            </w:r>
          </w:p>
        </w:tc>
      </w:tr>
      <w:tr w:rsidR="00B10E0F" w:rsidRPr="00BC7474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Italy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0E0F">
              <w:rPr>
                <w:rFonts w:ascii="Times New Roman" w:eastAsia="Times New Roman" w:hAnsi="Times New Roman" w:cs="Times New Roman"/>
              </w:rPr>
              <w:t>Celesti-Grapow</w:t>
            </w:r>
            <w:proofErr w:type="spellEnd"/>
            <w:r w:rsidRPr="00B10E0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B10E0F">
              <w:rPr>
                <w:rFonts w:ascii="Times New Roman" w:eastAsia="Times New Roman" w:hAnsi="Times New Roman" w:cs="Times New Roman"/>
              </w:rPr>
              <w:t>et</w:t>
            </w:r>
            <w:proofErr w:type="gramEnd"/>
            <w:r w:rsidRPr="00B10E0F">
              <w:rPr>
                <w:rFonts w:ascii="Times New Roman" w:eastAsia="Times New Roman" w:hAnsi="Times New Roman" w:cs="Times New Roman"/>
              </w:rPr>
              <w:t xml:space="preserve"> al. </w:t>
            </w:r>
            <w:r w:rsidRPr="00077093">
              <w:rPr>
                <w:rFonts w:ascii="Times New Roman" w:eastAsia="Times New Roman" w:hAnsi="Times New Roman" w:cs="Times New Roman"/>
              </w:rPr>
              <w:t xml:space="preserve">(2010) Flora </w:t>
            </w:r>
            <w:proofErr w:type="spellStart"/>
            <w:r w:rsidRPr="00077093">
              <w:rPr>
                <w:rFonts w:ascii="Times New Roman" w:eastAsia="Times New Roman" w:hAnsi="Times New Roman" w:cs="Times New Roman"/>
              </w:rPr>
              <w:t>vascolare</w:t>
            </w:r>
            <w:proofErr w:type="spellEnd"/>
            <w:r w:rsidRPr="0007709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77093">
              <w:rPr>
                <w:rFonts w:ascii="Times New Roman" w:eastAsia="Times New Roman" w:hAnsi="Times New Roman" w:cs="Times New Roman"/>
              </w:rPr>
              <w:t>alloctona</w:t>
            </w:r>
            <w:proofErr w:type="spellEnd"/>
            <w:r w:rsidRPr="00077093">
              <w:rPr>
                <w:rFonts w:ascii="Times New Roman" w:eastAsia="Times New Roman" w:hAnsi="Times New Roman" w:cs="Times New Roman"/>
              </w:rPr>
              <w:t xml:space="preserve"> e invasiva </w:t>
            </w:r>
            <w:proofErr w:type="spellStart"/>
            <w:r w:rsidRPr="00077093">
              <w:rPr>
                <w:rFonts w:ascii="Times New Roman" w:eastAsia="Times New Roman" w:hAnsi="Times New Roman" w:cs="Times New Roman"/>
              </w:rPr>
              <w:t>delle</w:t>
            </w:r>
            <w:proofErr w:type="spellEnd"/>
            <w:r w:rsidRPr="0007709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77093">
              <w:rPr>
                <w:rFonts w:ascii="Times New Roman" w:eastAsia="Times New Roman" w:hAnsi="Times New Roman" w:cs="Times New Roman"/>
              </w:rPr>
              <w:t>regioni</w:t>
            </w:r>
            <w:proofErr w:type="spellEnd"/>
            <w:r w:rsidRPr="00077093">
              <w:rPr>
                <w:rFonts w:ascii="Times New Roman" w:eastAsia="Times New Roman" w:hAnsi="Times New Roman" w:cs="Times New Roman"/>
              </w:rPr>
              <w:t xml:space="preserve"> d'</w:t>
            </w:r>
            <w:proofErr w:type="spellStart"/>
            <w:r w:rsidRPr="00077093">
              <w:rPr>
                <w:rFonts w:ascii="Times New Roman" w:eastAsia="Times New Roman" w:hAnsi="Times New Roman" w:cs="Times New Roman"/>
              </w:rPr>
              <w:t>Ita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C7474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C7474">
              <w:rPr>
                <w:rFonts w:ascii="Times New Roman" w:eastAsia="Times New Roman" w:hAnsi="Times New Roman" w:cs="Times New Roman"/>
                <w:lang w:val="en-US"/>
              </w:rPr>
              <w:t>21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C7474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C7474">
              <w:rPr>
                <w:rFonts w:ascii="Times New Roman" w:eastAsia="Times New Roman" w:hAnsi="Times New Roman" w:cs="Times New Roman"/>
                <w:lang w:val="en-US"/>
              </w:rPr>
              <w:t>Mexico</w:t>
            </w:r>
          </w:p>
        </w:tc>
        <w:tc>
          <w:tcPr>
            <w:tcW w:w="10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7093">
              <w:rPr>
                <w:rFonts w:ascii="Times New Roman" w:eastAsia="Times New Roman" w:hAnsi="Times New Roman" w:cs="Times New Roman"/>
                <w:lang w:val="en-US"/>
              </w:rPr>
              <w:t xml:space="preserve">Williams JK (2010) Additions to the alien vascular flora of Mexico, with comments on the shared species of Texas, Mexico, and Belize. </w:t>
            </w:r>
            <w:proofErr w:type="spellStart"/>
            <w:r w:rsidRPr="00077093">
              <w:rPr>
                <w:rFonts w:ascii="Times New Roman" w:eastAsia="Times New Roman" w:hAnsi="Times New Roman" w:cs="Times New Roman"/>
                <w:lang w:val="en-US"/>
              </w:rPr>
              <w:t>Phytoneuron</w:t>
            </w:r>
            <w:proofErr w:type="spellEnd"/>
            <w:r w:rsidRPr="00077093">
              <w:rPr>
                <w:rFonts w:ascii="Times New Roman" w:eastAsia="Times New Roman" w:hAnsi="Times New Roman" w:cs="Times New Roman"/>
                <w:lang w:val="en-US"/>
              </w:rPr>
              <w:t xml:space="preserve"> 3: 1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Mexico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942931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08B">
              <w:rPr>
                <w:rFonts w:ascii="Times New Roman" w:hAnsi="Times New Roman" w:cs="Times New Roman"/>
                <w:shd w:val="clear" w:color="auto" w:fill="FFFFFF"/>
                <w:lang w:val="es-CO"/>
              </w:rPr>
              <w:t>Villaseñor, J. L. y Espinosa-García, F.J. (2004).</w:t>
            </w:r>
            <w:r w:rsidRPr="002B608B">
              <w:rPr>
                <w:rStyle w:val="apple-converted-space"/>
                <w:rFonts w:ascii="Times New Roman" w:hAnsi="Times New Roman" w:cs="Times New Roman"/>
                <w:shd w:val="clear" w:color="auto" w:fill="FFFFFF"/>
                <w:lang w:val="es-CO"/>
              </w:rPr>
              <w:t> </w:t>
            </w:r>
            <w:r w:rsidRPr="00077093"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hd w:val="clear" w:color="auto" w:fill="FFFFFF"/>
                <w:lang w:val="en-US"/>
              </w:rPr>
              <w:t>The alien flowering plants of Mexico</w:t>
            </w:r>
            <w:r w:rsidRPr="000770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. </w:t>
            </w:r>
            <w:proofErr w:type="spellStart"/>
            <w:r w:rsidRPr="00077093">
              <w:rPr>
                <w:rFonts w:ascii="Times New Roman" w:hAnsi="Times New Roman" w:cs="Times New Roman"/>
                <w:shd w:val="clear" w:color="auto" w:fill="FFFFFF"/>
              </w:rPr>
              <w:t>Diversity</w:t>
            </w:r>
            <w:proofErr w:type="spellEnd"/>
            <w:r w:rsidRPr="00077093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077093">
              <w:rPr>
                <w:rFonts w:ascii="Times New Roman" w:hAnsi="Times New Roman" w:cs="Times New Roman"/>
                <w:shd w:val="clear" w:color="auto" w:fill="FFFFFF"/>
              </w:rPr>
              <w:t>and</w:t>
            </w:r>
            <w:proofErr w:type="spellEnd"/>
            <w:r w:rsidRPr="00077093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="00942931">
              <w:rPr>
                <w:rFonts w:ascii="Times New Roman" w:hAnsi="Times New Roman" w:cs="Times New Roman"/>
                <w:shd w:val="clear" w:color="auto" w:fill="FFFFFF"/>
              </w:rPr>
              <w:t>D</w:t>
            </w:r>
            <w:r w:rsidR="00942931" w:rsidRPr="00077093">
              <w:rPr>
                <w:rFonts w:ascii="Times New Roman" w:hAnsi="Times New Roman" w:cs="Times New Roman"/>
                <w:shd w:val="clear" w:color="auto" w:fill="FFFFFF"/>
              </w:rPr>
              <w:t>istributions</w:t>
            </w:r>
            <w:proofErr w:type="spellEnd"/>
            <w:r w:rsidR="00942931" w:rsidRPr="00077093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077093">
              <w:rPr>
                <w:rFonts w:ascii="Times New Roman" w:hAnsi="Times New Roman" w:cs="Times New Roman"/>
                <w:shd w:val="clear" w:color="auto" w:fill="FFFFFF"/>
              </w:rPr>
              <w:t>10: 113-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0-Apr-13</w:t>
            </w:r>
          </w:p>
        </w:tc>
      </w:tr>
      <w:tr w:rsidR="00B10E0F" w:rsidRPr="00B55C06" w:rsidTr="00BC7474">
        <w:trPr>
          <w:trHeight w:val="315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10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077093" w:rsidRDefault="00B10E0F" w:rsidP="00BC7474">
            <w:pPr>
              <w:spacing w:after="0" w:line="240" w:lineRule="auto"/>
              <w:ind w:left="270" w:hanging="283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770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Jarolímek</w:t>
            </w:r>
            <w:proofErr w:type="spellEnd"/>
            <w:r w:rsidRPr="000770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I. (2012):</w:t>
            </w:r>
            <w:r w:rsidRPr="00077093">
              <w:rPr>
                <w:rStyle w:val="apple-converted-space"/>
                <w:rFonts w:ascii="Times New Roman" w:hAnsi="Times New Roman" w:cs="Times New Roman"/>
                <w:shd w:val="clear" w:color="auto" w:fill="FFFFFF"/>
                <w:lang w:val="en-US"/>
              </w:rPr>
              <w:t> </w:t>
            </w:r>
            <w:r w:rsidRPr="00077093"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hd w:val="clear" w:color="auto" w:fill="FFFFFF"/>
                <w:lang w:val="en-US"/>
              </w:rPr>
              <w:t>Inventory of the alien flora of Slovakia</w:t>
            </w:r>
            <w:r w:rsidRPr="000770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. </w:t>
            </w:r>
            <w:proofErr w:type="spellStart"/>
            <w:r w:rsidRPr="000770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slia</w:t>
            </w:r>
            <w:proofErr w:type="spellEnd"/>
            <w:r w:rsidRPr="0007709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84: 257–3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0F" w:rsidRPr="00B55C06" w:rsidRDefault="00B10E0F" w:rsidP="00BC7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5C06">
              <w:rPr>
                <w:rFonts w:ascii="Times New Roman" w:eastAsia="Times New Roman" w:hAnsi="Times New Roman" w:cs="Times New Roman"/>
              </w:rPr>
              <w:t>21-Apr-13</w:t>
            </w:r>
          </w:p>
        </w:tc>
      </w:tr>
    </w:tbl>
    <w:p w:rsidR="00B10E0F" w:rsidRDefault="00B10E0F" w:rsidP="00D03BC7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10E0F" w:rsidRDefault="00B10E0F" w:rsidP="00D03BC7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10E0F" w:rsidRDefault="00B10E0F" w:rsidP="00D03BC7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10E0F" w:rsidRDefault="00B10E0F" w:rsidP="00D03BC7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10E0F" w:rsidRPr="00B55C06" w:rsidRDefault="00B10E0F" w:rsidP="00D03BC7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52460" w:rsidRPr="00B55C06" w:rsidRDefault="00E52460" w:rsidP="00D03BC7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729B" w:rsidRPr="00144934" w:rsidRDefault="007C729B" w:rsidP="00E71973">
      <w:pPr>
        <w:spacing w:before="60" w:after="60" w:line="360" w:lineRule="auto"/>
        <w:rPr>
          <w:rFonts w:ascii="Times New Roman" w:hAnsi="Times New Roman" w:cs="Times New Roman"/>
          <w:lang w:val="en-US"/>
        </w:rPr>
      </w:pPr>
    </w:p>
    <w:sectPr w:rsidR="007C729B" w:rsidRPr="00144934" w:rsidSect="00E71973">
      <w:pgSz w:w="16838" w:h="11906" w:orient="landscape"/>
      <w:pgMar w:top="1134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24C"/>
    <w:rsid w:val="000108BE"/>
    <w:rsid w:val="0001481F"/>
    <w:rsid w:val="00016A0D"/>
    <w:rsid w:val="00044A57"/>
    <w:rsid w:val="00051D6E"/>
    <w:rsid w:val="00054A3A"/>
    <w:rsid w:val="000734BB"/>
    <w:rsid w:val="00077093"/>
    <w:rsid w:val="0008169E"/>
    <w:rsid w:val="000B28EE"/>
    <w:rsid w:val="000F3070"/>
    <w:rsid w:val="00113921"/>
    <w:rsid w:val="0013585E"/>
    <w:rsid w:val="00144934"/>
    <w:rsid w:val="001462D5"/>
    <w:rsid w:val="0015509D"/>
    <w:rsid w:val="001574D8"/>
    <w:rsid w:val="001763F6"/>
    <w:rsid w:val="00186C17"/>
    <w:rsid w:val="00192345"/>
    <w:rsid w:val="00194B8C"/>
    <w:rsid w:val="001961F7"/>
    <w:rsid w:val="001B435B"/>
    <w:rsid w:val="001C2948"/>
    <w:rsid w:val="001C6AD7"/>
    <w:rsid w:val="001D59A7"/>
    <w:rsid w:val="00213C5E"/>
    <w:rsid w:val="00240E78"/>
    <w:rsid w:val="002458B6"/>
    <w:rsid w:val="00281460"/>
    <w:rsid w:val="002820E8"/>
    <w:rsid w:val="00294FA1"/>
    <w:rsid w:val="00296155"/>
    <w:rsid w:val="002A1FA2"/>
    <w:rsid w:val="002A47F6"/>
    <w:rsid w:val="002B34C2"/>
    <w:rsid w:val="002B608B"/>
    <w:rsid w:val="00300D79"/>
    <w:rsid w:val="003139D4"/>
    <w:rsid w:val="0033156A"/>
    <w:rsid w:val="00341CBF"/>
    <w:rsid w:val="00357AF5"/>
    <w:rsid w:val="00361A0F"/>
    <w:rsid w:val="0036399F"/>
    <w:rsid w:val="003663E8"/>
    <w:rsid w:val="003B1AF0"/>
    <w:rsid w:val="003B2543"/>
    <w:rsid w:val="003B3BB7"/>
    <w:rsid w:val="003B400F"/>
    <w:rsid w:val="003C3AB8"/>
    <w:rsid w:val="003D2670"/>
    <w:rsid w:val="003E74B5"/>
    <w:rsid w:val="003E75B7"/>
    <w:rsid w:val="003F4475"/>
    <w:rsid w:val="00412556"/>
    <w:rsid w:val="0042327C"/>
    <w:rsid w:val="0043304F"/>
    <w:rsid w:val="0047083A"/>
    <w:rsid w:val="0047672E"/>
    <w:rsid w:val="00482CCA"/>
    <w:rsid w:val="00490EC7"/>
    <w:rsid w:val="004B69E1"/>
    <w:rsid w:val="004D710F"/>
    <w:rsid w:val="004E1B96"/>
    <w:rsid w:val="004F0254"/>
    <w:rsid w:val="004F1767"/>
    <w:rsid w:val="00504A3D"/>
    <w:rsid w:val="00507BE2"/>
    <w:rsid w:val="00510B3E"/>
    <w:rsid w:val="005432E3"/>
    <w:rsid w:val="00547BBD"/>
    <w:rsid w:val="00564A31"/>
    <w:rsid w:val="005768DC"/>
    <w:rsid w:val="00597AF1"/>
    <w:rsid w:val="005A2AEB"/>
    <w:rsid w:val="005B1225"/>
    <w:rsid w:val="005E57A4"/>
    <w:rsid w:val="005F416F"/>
    <w:rsid w:val="00626B81"/>
    <w:rsid w:val="00647A88"/>
    <w:rsid w:val="0065188D"/>
    <w:rsid w:val="00664597"/>
    <w:rsid w:val="006B43C1"/>
    <w:rsid w:val="006B4B00"/>
    <w:rsid w:val="006D6BBD"/>
    <w:rsid w:val="006E2275"/>
    <w:rsid w:val="006E315B"/>
    <w:rsid w:val="00716A62"/>
    <w:rsid w:val="007508D7"/>
    <w:rsid w:val="007548DB"/>
    <w:rsid w:val="007667A6"/>
    <w:rsid w:val="007752A0"/>
    <w:rsid w:val="00787F27"/>
    <w:rsid w:val="007A4D34"/>
    <w:rsid w:val="007B7C8E"/>
    <w:rsid w:val="007C319E"/>
    <w:rsid w:val="007C729B"/>
    <w:rsid w:val="007D5513"/>
    <w:rsid w:val="007D5FB6"/>
    <w:rsid w:val="007E1A52"/>
    <w:rsid w:val="007F3081"/>
    <w:rsid w:val="007F4328"/>
    <w:rsid w:val="00806E73"/>
    <w:rsid w:val="008129C9"/>
    <w:rsid w:val="0082485E"/>
    <w:rsid w:val="00831185"/>
    <w:rsid w:val="0083550C"/>
    <w:rsid w:val="008376C9"/>
    <w:rsid w:val="008434D1"/>
    <w:rsid w:val="00844098"/>
    <w:rsid w:val="008526F9"/>
    <w:rsid w:val="00883E36"/>
    <w:rsid w:val="00891152"/>
    <w:rsid w:val="008A032C"/>
    <w:rsid w:val="008B476A"/>
    <w:rsid w:val="008D7147"/>
    <w:rsid w:val="008F13F0"/>
    <w:rsid w:val="008F6238"/>
    <w:rsid w:val="00922B0C"/>
    <w:rsid w:val="00925F1D"/>
    <w:rsid w:val="00942931"/>
    <w:rsid w:val="00943F00"/>
    <w:rsid w:val="00945915"/>
    <w:rsid w:val="00966866"/>
    <w:rsid w:val="009B5E1A"/>
    <w:rsid w:val="00A64A89"/>
    <w:rsid w:val="00A92A5F"/>
    <w:rsid w:val="00AD1E11"/>
    <w:rsid w:val="00AD54BA"/>
    <w:rsid w:val="00B05924"/>
    <w:rsid w:val="00B10E0F"/>
    <w:rsid w:val="00B13094"/>
    <w:rsid w:val="00B33729"/>
    <w:rsid w:val="00B43414"/>
    <w:rsid w:val="00B502BF"/>
    <w:rsid w:val="00B55C06"/>
    <w:rsid w:val="00B6113D"/>
    <w:rsid w:val="00B74780"/>
    <w:rsid w:val="00B832FA"/>
    <w:rsid w:val="00B85338"/>
    <w:rsid w:val="00B87257"/>
    <w:rsid w:val="00BC3C50"/>
    <w:rsid w:val="00BD5083"/>
    <w:rsid w:val="00BE3D59"/>
    <w:rsid w:val="00BE45BD"/>
    <w:rsid w:val="00BF7675"/>
    <w:rsid w:val="00C054A5"/>
    <w:rsid w:val="00C1133A"/>
    <w:rsid w:val="00C12FAF"/>
    <w:rsid w:val="00C25C11"/>
    <w:rsid w:val="00C3088D"/>
    <w:rsid w:val="00C30E10"/>
    <w:rsid w:val="00C4134D"/>
    <w:rsid w:val="00C5786B"/>
    <w:rsid w:val="00C60CD2"/>
    <w:rsid w:val="00CA5C5E"/>
    <w:rsid w:val="00CB1285"/>
    <w:rsid w:val="00CB7B3E"/>
    <w:rsid w:val="00CE5CA8"/>
    <w:rsid w:val="00CF37DB"/>
    <w:rsid w:val="00D02B47"/>
    <w:rsid w:val="00D03BC7"/>
    <w:rsid w:val="00D06DAA"/>
    <w:rsid w:val="00D23587"/>
    <w:rsid w:val="00D356C5"/>
    <w:rsid w:val="00D45BEB"/>
    <w:rsid w:val="00D509AC"/>
    <w:rsid w:val="00D534F4"/>
    <w:rsid w:val="00D53852"/>
    <w:rsid w:val="00D84FCA"/>
    <w:rsid w:val="00D86C6E"/>
    <w:rsid w:val="00D876F1"/>
    <w:rsid w:val="00DB4954"/>
    <w:rsid w:val="00DB58B6"/>
    <w:rsid w:val="00DE0F90"/>
    <w:rsid w:val="00DE2157"/>
    <w:rsid w:val="00DE337B"/>
    <w:rsid w:val="00DF5845"/>
    <w:rsid w:val="00DF5846"/>
    <w:rsid w:val="00E22A27"/>
    <w:rsid w:val="00E261AF"/>
    <w:rsid w:val="00E5170E"/>
    <w:rsid w:val="00E52460"/>
    <w:rsid w:val="00E53A6A"/>
    <w:rsid w:val="00E608C4"/>
    <w:rsid w:val="00E66AA9"/>
    <w:rsid w:val="00E67BE9"/>
    <w:rsid w:val="00E71973"/>
    <w:rsid w:val="00E76707"/>
    <w:rsid w:val="00E84591"/>
    <w:rsid w:val="00E948CB"/>
    <w:rsid w:val="00EA19CB"/>
    <w:rsid w:val="00EA6729"/>
    <w:rsid w:val="00EB6199"/>
    <w:rsid w:val="00EB6938"/>
    <w:rsid w:val="00EC124C"/>
    <w:rsid w:val="00EC384F"/>
    <w:rsid w:val="00EF384D"/>
    <w:rsid w:val="00F02717"/>
    <w:rsid w:val="00F05968"/>
    <w:rsid w:val="00F11C3A"/>
    <w:rsid w:val="00F33264"/>
    <w:rsid w:val="00F557FD"/>
    <w:rsid w:val="00F6303A"/>
    <w:rsid w:val="00F77516"/>
    <w:rsid w:val="00F83065"/>
    <w:rsid w:val="00F83BCF"/>
    <w:rsid w:val="00F9633A"/>
    <w:rsid w:val="00FA3901"/>
    <w:rsid w:val="00FA7000"/>
    <w:rsid w:val="00FA74C8"/>
    <w:rsid w:val="00FC2EEF"/>
    <w:rsid w:val="00FD43DE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C12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33156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3156A"/>
    <w:rPr>
      <w:color w:val="800080"/>
      <w:u w:val="single"/>
    </w:rPr>
  </w:style>
  <w:style w:type="paragraph" w:customStyle="1" w:styleId="xl63">
    <w:name w:val="xl63"/>
    <w:basedOn w:val="Normal"/>
    <w:rsid w:val="00331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331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331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315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68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68DC"/>
    <w:rPr>
      <w:rFonts w:ascii="Tahoma" w:hAnsi="Tahoma" w:cs="Tahoma"/>
      <w:sz w:val="16"/>
      <w:szCs w:val="16"/>
    </w:rPr>
  </w:style>
  <w:style w:type="paragraph" w:customStyle="1" w:styleId="CM8">
    <w:name w:val="CM8"/>
    <w:basedOn w:val="Normal"/>
    <w:next w:val="Normal"/>
    <w:uiPriority w:val="99"/>
    <w:rsid w:val="0043304F"/>
    <w:pPr>
      <w:widowControl w:val="0"/>
      <w:autoSpaceDE w:val="0"/>
      <w:autoSpaceDN w:val="0"/>
      <w:adjustRightInd w:val="0"/>
      <w:spacing w:after="283" w:line="240" w:lineRule="auto"/>
    </w:pPr>
    <w:rPr>
      <w:rFonts w:ascii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rsid w:val="003C3AB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abealhoChar">
    <w:name w:val="Cabeçalho Char"/>
    <w:basedOn w:val="Fontepargpadro"/>
    <w:link w:val="Cabealho"/>
    <w:rsid w:val="003C3AB8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296155"/>
  </w:style>
  <w:style w:type="character" w:styleId="Refdecomentrio">
    <w:name w:val="annotation reference"/>
    <w:basedOn w:val="Fontepargpadro"/>
    <w:uiPriority w:val="99"/>
    <w:semiHidden/>
    <w:unhideWhenUsed/>
    <w:rsid w:val="002961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61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961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61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6155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7D5513"/>
    <w:pPr>
      <w:suppressAutoHyphens/>
      <w:spacing w:after="120"/>
    </w:pPr>
    <w:rPr>
      <w:rFonts w:ascii="Calibri" w:eastAsia="Times New Roman" w:hAnsi="Calibri" w:cs="Times New Roman"/>
      <w:lang w:eastAsia="zh-CN"/>
    </w:rPr>
  </w:style>
  <w:style w:type="character" w:customStyle="1" w:styleId="CorpodetextoChar">
    <w:name w:val="Corpo de texto Char"/>
    <w:basedOn w:val="Fontepargpadro"/>
    <w:link w:val="Corpodetexto"/>
    <w:rsid w:val="007D5513"/>
    <w:rPr>
      <w:rFonts w:ascii="Calibri" w:eastAsia="Times New Roman" w:hAnsi="Calibri" w:cs="Times New Roman"/>
      <w:lang w:eastAsia="zh-CN"/>
    </w:rPr>
  </w:style>
  <w:style w:type="character" w:customStyle="1" w:styleId="TextodecomentrioChar1">
    <w:name w:val="Texto de comentário Char1"/>
    <w:uiPriority w:val="99"/>
    <w:rsid w:val="00716A62"/>
    <w:rPr>
      <w:rFonts w:ascii="Calibri" w:hAnsi="Calibri"/>
      <w:lang w:eastAsia="zh-CN"/>
    </w:rPr>
  </w:style>
  <w:style w:type="paragraph" w:styleId="PargrafodaLista">
    <w:name w:val="List Paragraph"/>
    <w:basedOn w:val="Normal"/>
    <w:uiPriority w:val="34"/>
    <w:qFormat/>
    <w:rsid w:val="00E66AA9"/>
    <w:pPr>
      <w:ind w:left="720"/>
      <w:contextualSpacing/>
    </w:pPr>
  </w:style>
  <w:style w:type="character" w:styleId="Forte">
    <w:name w:val="Strong"/>
    <w:basedOn w:val="Fontepargpadro"/>
    <w:uiPriority w:val="22"/>
    <w:qFormat/>
    <w:rsid w:val="00077093"/>
    <w:rPr>
      <w:b/>
      <w:bCs/>
    </w:rPr>
  </w:style>
  <w:style w:type="character" w:customStyle="1" w:styleId="apple-converted-space">
    <w:name w:val="apple-converted-space"/>
    <w:basedOn w:val="Fontepargpadro"/>
    <w:rsid w:val="00077093"/>
  </w:style>
  <w:style w:type="character" w:styleId="nfase">
    <w:name w:val="Emphasis"/>
    <w:basedOn w:val="Fontepargpadro"/>
    <w:uiPriority w:val="20"/>
    <w:qFormat/>
    <w:rsid w:val="00077093"/>
    <w:rPr>
      <w:i/>
      <w:iCs/>
    </w:rPr>
  </w:style>
  <w:style w:type="table" w:styleId="ListaMdia2-nfase1">
    <w:name w:val="Medium List 2 Accent 1"/>
    <w:basedOn w:val="Tabelanormal"/>
    <w:uiPriority w:val="66"/>
    <w:rsid w:val="00B10E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C12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33156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3156A"/>
    <w:rPr>
      <w:color w:val="800080"/>
      <w:u w:val="single"/>
    </w:rPr>
  </w:style>
  <w:style w:type="paragraph" w:customStyle="1" w:styleId="xl63">
    <w:name w:val="xl63"/>
    <w:basedOn w:val="Normal"/>
    <w:rsid w:val="00331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331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331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315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68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68DC"/>
    <w:rPr>
      <w:rFonts w:ascii="Tahoma" w:hAnsi="Tahoma" w:cs="Tahoma"/>
      <w:sz w:val="16"/>
      <w:szCs w:val="16"/>
    </w:rPr>
  </w:style>
  <w:style w:type="paragraph" w:customStyle="1" w:styleId="CM8">
    <w:name w:val="CM8"/>
    <w:basedOn w:val="Normal"/>
    <w:next w:val="Normal"/>
    <w:uiPriority w:val="99"/>
    <w:rsid w:val="0043304F"/>
    <w:pPr>
      <w:widowControl w:val="0"/>
      <w:autoSpaceDE w:val="0"/>
      <w:autoSpaceDN w:val="0"/>
      <w:adjustRightInd w:val="0"/>
      <w:spacing w:after="283" w:line="240" w:lineRule="auto"/>
    </w:pPr>
    <w:rPr>
      <w:rFonts w:ascii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rsid w:val="003C3AB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abealhoChar">
    <w:name w:val="Cabeçalho Char"/>
    <w:basedOn w:val="Fontepargpadro"/>
    <w:link w:val="Cabealho"/>
    <w:rsid w:val="003C3AB8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296155"/>
  </w:style>
  <w:style w:type="character" w:styleId="Refdecomentrio">
    <w:name w:val="annotation reference"/>
    <w:basedOn w:val="Fontepargpadro"/>
    <w:uiPriority w:val="99"/>
    <w:semiHidden/>
    <w:unhideWhenUsed/>
    <w:rsid w:val="002961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61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961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61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6155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7D5513"/>
    <w:pPr>
      <w:suppressAutoHyphens/>
      <w:spacing w:after="120"/>
    </w:pPr>
    <w:rPr>
      <w:rFonts w:ascii="Calibri" w:eastAsia="Times New Roman" w:hAnsi="Calibri" w:cs="Times New Roman"/>
      <w:lang w:eastAsia="zh-CN"/>
    </w:rPr>
  </w:style>
  <w:style w:type="character" w:customStyle="1" w:styleId="CorpodetextoChar">
    <w:name w:val="Corpo de texto Char"/>
    <w:basedOn w:val="Fontepargpadro"/>
    <w:link w:val="Corpodetexto"/>
    <w:rsid w:val="007D5513"/>
    <w:rPr>
      <w:rFonts w:ascii="Calibri" w:eastAsia="Times New Roman" w:hAnsi="Calibri" w:cs="Times New Roman"/>
      <w:lang w:eastAsia="zh-CN"/>
    </w:rPr>
  </w:style>
  <w:style w:type="character" w:customStyle="1" w:styleId="TextodecomentrioChar1">
    <w:name w:val="Texto de comentário Char1"/>
    <w:uiPriority w:val="99"/>
    <w:rsid w:val="00716A62"/>
    <w:rPr>
      <w:rFonts w:ascii="Calibri" w:hAnsi="Calibri"/>
      <w:lang w:eastAsia="zh-CN"/>
    </w:rPr>
  </w:style>
  <w:style w:type="paragraph" w:styleId="PargrafodaLista">
    <w:name w:val="List Paragraph"/>
    <w:basedOn w:val="Normal"/>
    <w:uiPriority w:val="34"/>
    <w:qFormat/>
    <w:rsid w:val="00E66AA9"/>
    <w:pPr>
      <w:ind w:left="720"/>
      <w:contextualSpacing/>
    </w:pPr>
  </w:style>
  <w:style w:type="character" w:styleId="Forte">
    <w:name w:val="Strong"/>
    <w:basedOn w:val="Fontepargpadro"/>
    <w:uiPriority w:val="22"/>
    <w:qFormat/>
    <w:rsid w:val="00077093"/>
    <w:rPr>
      <w:b/>
      <w:bCs/>
    </w:rPr>
  </w:style>
  <w:style w:type="character" w:customStyle="1" w:styleId="apple-converted-space">
    <w:name w:val="apple-converted-space"/>
    <w:basedOn w:val="Fontepargpadro"/>
    <w:rsid w:val="00077093"/>
  </w:style>
  <w:style w:type="character" w:styleId="nfase">
    <w:name w:val="Emphasis"/>
    <w:basedOn w:val="Fontepargpadro"/>
    <w:uiPriority w:val="20"/>
    <w:qFormat/>
    <w:rsid w:val="00077093"/>
    <w:rPr>
      <w:i/>
      <w:iCs/>
    </w:rPr>
  </w:style>
  <w:style w:type="table" w:styleId="ListaMdia2-nfase1">
    <w:name w:val="Medium List 2 Accent 1"/>
    <w:basedOn w:val="Tabelanormal"/>
    <w:uiPriority w:val="66"/>
    <w:rsid w:val="00B10E0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4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rnis.inbio.ac.cr/ubis/FMPro?-db=UBI&amp;-lay=Weball&amp;-format=findmore.html&amp;-view" TargetMode="External"/><Relationship Id="rId13" Type="http://schemas.openxmlformats.org/officeDocument/2006/relationships/hyperlink" Target="http://plants.usda.gov/du/DistributionUpdate.html" TargetMode="External"/><Relationship Id="rId18" Type="http://schemas.openxmlformats.org/officeDocument/2006/relationships/hyperlink" Target="http://www.tropicos.org/NameSearch.aspx?projectid=56" TargetMode="Externa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hyperlink" Target="http://www.brc.ac.uk/plantatlas/index.php?q=title_page" TargetMode="External"/><Relationship Id="rId7" Type="http://schemas.openxmlformats.org/officeDocument/2006/relationships/hyperlink" Target="http://floradobrasil.jbrj.gov.br/jabot/listaBrasil/PrincipalUC/PrincipalUC.do" TargetMode="External"/><Relationship Id="rId12" Type="http://schemas.openxmlformats.org/officeDocument/2006/relationships/hyperlink" Target="http://www.europe-aliens.org/speciesSearch.do" TargetMode="External"/><Relationship Id="rId17" Type="http://schemas.openxmlformats.org/officeDocument/2006/relationships/hyperlink" Target="http://www.tropicos.org/NameSearch.aspx?projectid=7" TargetMode="External"/><Relationship Id="rId25" Type="http://schemas.openxmlformats.org/officeDocument/2006/relationships/hyperlink" Target="http://www.eea.europa.eu/publications/impacts-of-invasive-alien-species" TargetMode="External"/><Relationship Id="rId2" Type="http://schemas.openxmlformats.org/officeDocument/2006/relationships/styles" Target="styles.xml"/><Relationship Id="rId16" Type="http://schemas.openxmlformats.org/officeDocument/2006/relationships/hyperlink" Target="http://chm-malaysia.org/Bio-Diversity-Databases/Flora-Database.aspx" TargetMode="External"/><Relationship Id="rId20" Type="http://schemas.openxmlformats.org/officeDocument/2006/relationships/hyperlink" Target="http://www.infoflora.ch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floraargentina.edu.ar/espsin.asp" TargetMode="External"/><Relationship Id="rId11" Type="http://schemas.openxmlformats.org/officeDocument/2006/relationships/hyperlink" Target="http://wbd.etibioinformatics.nl/bis/flora.php?menuentry=soorten" TargetMode="External"/><Relationship Id="rId24" Type="http://schemas.openxmlformats.org/officeDocument/2006/relationships/hyperlink" Target="http://www.iucnredlist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foj.c.u-tokyo.ac.jp/gbif/foj/" TargetMode="External"/><Relationship Id="rId23" Type="http://schemas.openxmlformats.org/officeDocument/2006/relationships/hyperlink" Target="http://www.gisin.org/cwis438/websites/GISINDirectory/SpeciesStatus_Result.php?WebSiteID=4" TargetMode="External"/><Relationship Id="rId10" Type="http://schemas.openxmlformats.org/officeDocument/2006/relationships/hyperlink" Target="http://rbg-web2.rbge.org.uk/FE/fe.html" TargetMode="External"/><Relationship Id="rId19" Type="http://schemas.openxmlformats.org/officeDocument/2006/relationships/hyperlink" Target="http://www.pngplants.org/PNGCensus/index_copy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ropicos.org/ProjectAdvSearch.aspx?projectid=2" TargetMode="External"/><Relationship Id="rId14" Type="http://schemas.openxmlformats.org/officeDocument/2006/relationships/hyperlink" Target="http://dbiodbs1.univ.trieste.it/checklist/index.php?procedure=search" TargetMode="External"/><Relationship Id="rId22" Type="http://schemas.openxmlformats.org/officeDocument/2006/relationships/hyperlink" Target="http://plants.usda.gov/du/DistributionUpdate.html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445066-B522-43DE-B133-384E4B54B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3</Words>
  <Characters>423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</dc:creator>
  <cp:lastModifiedBy>Walter</cp:lastModifiedBy>
  <cp:revision>3</cp:revision>
  <dcterms:created xsi:type="dcterms:W3CDTF">2014-10-26T19:41:00Z</dcterms:created>
  <dcterms:modified xsi:type="dcterms:W3CDTF">2014-11-11T11:45:00Z</dcterms:modified>
</cp:coreProperties>
</file>